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845" w:rsidRDefault="00293845" w:rsidP="00293845">
      <w:pPr>
        <w:adjustRightInd w:val="0"/>
        <w:snapToGrid w:val="0"/>
        <w:spacing w:line="360" w:lineRule="auto"/>
        <w:jc w:val="center"/>
      </w:pPr>
      <w:r>
        <w:object w:dxaOrig="19115" w:dyaOrig="153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.5pt;height:281.75pt" o:ole="">
            <v:imagedata r:id="rId6" o:title=""/>
          </v:shape>
          <o:OLEObject Type="Embed" ProgID="Origin50.Graph" ShapeID="_x0000_i1025" DrawAspect="Content" ObjectID="_1624785720" r:id="rId7"/>
        </w:object>
      </w:r>
    </w:p>
    <w:p w:rsidR="00293845" w:rsidRPr="00720792" w:rsidRDefault="00293845" w:rsidP="0029384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51102">
        <w:rPr>
          <w:rFonts w:ascii="Times New Roman" w:hAnsi="Times New Roman" w:cs="Times New Roman"/>
          <w:b/>
          <w:sz w:val="24"/>
          <w:szCs w:val="24"/>
        </w:rPr>
        <w:t>F</w:t>
      </w:r>
      <w:r w:rsidRPr="005B48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ure</w:t>
      </w:r>
      <w:r w:rsidRPr="009B605A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 S</w:t>
      </w:r>
      <w:r w:rsidR="00273D06">
        <w:rPr>
          <w:rFonts w:ascii="Times New Roman" w:hAnsi="Times New Roman" w:cs="Times New Roman"/>
          <w:b/>
          <w:color w:val="C00000"/>
          <w:sz w:val="24"/>
          <w:szCs w:val="24"/>
        </w:rPr>
        <w:t>6</w:t>
      </w:r>
      <w:r w:rsidRPr="005B48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D values-time curves</w:t>
      </w:r>
      <w:r w:rsidRPr="005B482C">
        <w:rPr>
          <w:rFonts w:ascii="Times New Roman" w:eastAsia="宋体" w:hAnsi="Times New Roman" w:hint="eastAsia"/>
          <w:b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Pr="005B482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Pseudomonas Aeruginosa </w:t>
      </w:r>
      <w:r w:rsidRPr="005B482C">
        <w:rPr>
          <w:rFonts w:ascii="Times New Roman" w:eastAsia="宋体" w:hAnsi="Times New Roman"/>
          <w:color w:val="000000" w:themeColor="text1"/>
          <w:sz w:val="24"/>
          <w:szCs w:val="24"/>
        </w:rPr>
        <w:t>containing</w:t>
      </w:r>
      <w:r w:rsidRPr="005B482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different </w:t>
      </w:r>
      <w:r w:rsidRPr="005B482C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concentration of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11-2-11-2Y at 37</w:t>
      </w:r>
      <w:r w:rsidRPr="005B482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  <w:lang w:eastAsia="ja-JP"/>
        </w:rPr>
        <w:t>o</w:t>
      </w:r>
      <w:r w:rsidRPr="005B482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ja-JP"/>
        </w:rPr>
        <w:t>C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, I: Y = HCOO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, II: Y = CH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COO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, and III: Y = CH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CHOHCOO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−</w:t>
      </w:r>
    </w:p>
    <w:p w:rsidR="00D7410F" w:rsidRPr="00273D06" w:rsidRDefault="00902B66">
      <w:bookmarkStart w:id="0" w:name="_GoBack"/>
      <w:bookmarkEnd w:id="0"/>
    </w:p>
    <w:sectPr w:rsidR="00D7410F" w:rsidRPr="00273D06" w:rsidSect="003B40E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2B66" w:rsidRDefault="00902B66" w:rsidP="00293845">
      <w:r>
        <w:separator/>
      </w:r>
    </w:p>
  </w:endnote>
  <w:endnote w:type="continuationSeparator" w:id="0">
    <w:p w:rsidR="00902B66" w:rsidRDefault="00902B66" w:rsidP="00293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hakuyoxingshu7000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2B66" w:rsidRDefault="00902B66" w:rsidP="00293845">
      <w:r>
        <w:separator/>
      </w:r>
    </w:p>
  </w:footnote>
  <w:footnote w:type="continuationSeparator" w:id="0">
    <w:p w:rsidR="00902B66" w:rsidRDefault="00902B66" w:rsidP="00293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2F4"/>
    <w:rsid w:val="000232F4"/>
    <w:rsid w:val="00273D06"/>
    <w:rsid w:val="00293845"/>
    <w:rsid w:val="00590AD0"/>
    <w:rsid w:val="00902B66"/>
    <w:rsid w:val="00AF71B5"/>
    <w:rsid w:val="00C6004F"/>
    <w:rsid w:val="00E424D7"/>
    <w:rsid w:val="00F4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D9E5D"/>
  <w15:chartTrackingRefBased/>
  <w15:docId w15:val="{9C9331C3-B5CC-4ABA-B6DB-9BAF58A5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8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8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>china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7-16T04:34:00Z</dcterms:created>
  <dcterms:modified xsi:type="dcterms:W3CDTF">2019-07-16T04:36:00Z</dcterms:modified>
</cp:coreProperties>
</file>